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96" w:type="dxa"/>
        <w:tblInd w:w="108" w:type="dxa"/>
        <w:tblLook w:val="04A0"/>
      </w:tblPr>
      <w:tblGrid>
        <w:gridCol w:w="1100"/>
        <w:gridCol w:w="1740"/>
        <w:gridCol w:w="1456"/>
        <w:gridCol w:w="1200"/>
      </w:tblGrid>
      <w:tr w:rsidR="00F9681C" w:rsidRPr="00F64E8E" w:rsidTr="00F64E8E">
        <w:trPr>
          <w:trHeight w:val="615"/>
        </w:trPr>
        <w:tc>
          <w:tcPr>
            <w:tcW w:w="11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ipid clas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llision energy (V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6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ragmentor</w:t>
            </w:r>
            <w:proofErr w:type="spellEnd"/>
            <w:r w:rsidRPr="00F6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voltage (V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larity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QDG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ga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GDG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DG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G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  <w:tr w:rsidR="00F9681C" w:rsidRPr="00F64E8E" w:rsidTr="00F64E8E">
        <w:trPr>
          <w:trHeight w:val="315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G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81C" w:rsidRPr="00F64E8E" w:rsidRDefault="00F9681C" w:rsidP="00F9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6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itive</w:t>
            </w:r>
          </w:p>
        </w:tc>
      </w:tr>
    </w:tbl>
    <w:p w:rsidR="00A00D61" w:rsidRPr="00F64E8E" w:rsidRDefault="00A00D61">
      <w:pPr>
        <w:rPr>
          <w:rFonts w:ascii="Times New Roman" w:hAnsi="Times New Roman" w:cs="Times New Roman"/>
          <w:sz w:val="24"/>
          <w:szCs w:val="24"/>
        </w:rPr>
      </w:pPr>
    </w:p>
    <w:sectPr w:rsidR="00A00D61" w:rsidRPr="00F64E8E" w:rsidSect="00131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5"/>
  <w:proofState w:spelling="clean" w:grammar="clean"/>
  <w:defaultTabStop w:val="720"/>
  <w:hyphenationZone w:val="425"/>
  <w:characterSpacingControl w:val="doNotCompress"/>
  <w:compat/>
  <w:rsids>
    <w:rsidRoot w:val="00F9681C"/>
    <w:rsid w:val="00131174"/>
    <w:rsid w:val="00281B32"/>
    <w:rsid w:val="00A00D61"/>
    <w:rsid w:val="00D26163"/>
    <w:rsid w:val="00F64E8E"/>
    <w:rsid w:val="00F938CE"/>
    <w:rsid w:val="00F96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9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</dc:creator>
  <cp:lastModifiedBy>gjmartin</cp:lastModifiedBy>
  <cp:revision>3</cp:revision>
  <dcterms:created xsi:type="dcterms:W3CDTF">2014-07-10T23:38:00Z</dcterms:created>
  <dcterms:modified xsi:type="dcterms:W3CDTF">2014-07-10T23:40:00Z</dcterms:modified>
</cp:coreProperties>
</file>